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DE93B" w14:textId="005AA4F3" w:rsidR="00030F78" w:rsidRPr="00A42AF6" w:rsidRDefault="00A42A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2AF6">
        <w:rPr>
          <w:rFonts w:ascii="Times New Roman" w:hAnsi="Times New Roman" w:cs="Times New Roman"/>
          <w:b/>
          <w:bCs/>
          <w:sz w:val="20"/>
          <w:szCs w:val="20"/>
        </w:rPr>
        <w:t>Table 4</w:t>
      </w:r>
    </w:p>
    <w:tbl>
      <w:tblPr>
        <w:tblStyle w:val="a3"/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283"/>
        <w:gridCol w:w="921"/>
        <w:gridCol w:w="922"/>
        <w:gridCol w:w="283"/>
        <w:gridCol w:w="568"/>
        <w:gridCol w:w="615"/>
        <w:gridCol w:w="802"/>
      </w:tblGrid>
      <w:tr w:rsidR="00A42AF6" w:rsidRPr="004E0D04" w14:paraId="6A81D235" w14:textId="77777777" w:rsidTr="00BD491B">
        <w:trPr>
          <w:trHeight w:val="320"/>
          <w:jc w:val="center"/>
        </w:trPr>
        <w:tc>
          <w:tcPr>
            <w:tcW w:w="411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884874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Evidence provided to the Baye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network 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504FD4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1328A5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0B175C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8C00F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0D9D5B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5A8A8B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6B68B189" w14:textId="77777777" w:rsidTr="00BD491B">
        <w:trPr>
          <w:trHeight w:val="320"/>
          <w:jc w:val="center"/>
        </w:trPr>
        <w:tc>
          <w:tcPr>
            <w:tcW w:w="2553" w:type="dxa"/>
            <w:vMerge w:val="restart"/>
            <w:tcBorders>
              <w:left w:val="nil"/>
              <w:right w:val="nil"/>
            </w:tcBorders>
            <w:hideMark/>
          </w:tcPr>
          <w:p w14:paraId="116A21AF" w14:textId="77777777" w:rsidR="00A42AF6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Complication 1 </w:t>
            </w:r>
          </w:p>
          <w:p w14:paraId="2F9AF5A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(The probability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death when Complication 1 occurs, %)</w:t>
            </w:r>
          </w:p>
        </w:tc>
        <w:tc>
          <w:tcPr>
            <w:tcW w:w="1842" w:type="dxa"/>
            <w:gridSpan w:val="2"/>
            <w:vMerge w:val="restart"/>
            <w:tcBorders>
              <w:left w:val="nil"/>
              <w:right w:val="nil"/>
            </w:tcBorders>
            <w:noWrap/>
            <w:hideMark/>
          </w:tcPr>
          <w:p w14:paraId="66CF525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Complication 2</w:t>
            </w:r>
          </w:p>
        </w:tc>
        <w:tc>
          <w:tcPr>
            <w:tcW w:w="2126" w:type="dxa"/>
            <w:gridSpan w:val="3"/>
            <w:vMerge w:val="restart"/>
            <w:tcBorders>
              <w:left w:val="nil"/>
              <w:right w:val="nil"/>
            </w:tcBorders>
            <w:noWrap/>
            <w:hideMark/>
          </w:tcPr>
          <w:p w14:paraId="3A970722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Complication 3</w:t>
            </w:r>
          </w:p>
        </w:tc>
        <w:tc>
          <w:tcPr>
            <w:tcW w:w="1985" w:type="dxa"/>
            <w:gridSpan w:val="3"/>
            <w:vMerge w:val="restart"/>
            <w:tcBorders>
              <w:left w:val="nil"/>
              <w:right w:val="nil"/>
            </w:tcBorders>
            <w:hideMark/>
          </w:tcPr>
          <w:p w14:paraId="4EF98548" w14:textId="77777777" w:rsidR="00A42AF6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The probab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7B0481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omplication 1-3 occur (%) </w:t>
            </w:r>
          </w:p>
        </w:tc>
      </w:tr>
      <w:tr w:rsidR="00A42AF6" w:rsidRPr="004E0D04" w14:paraId="6E26851E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FCB75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DD168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71143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E22B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3C933FD6" w14:textId="77777777" w:rsidTr="00BD491B">
        <w:trPr>
          <w:trHeight w:val="320"/>
          <w:jc w:val="center"/>
        </w:trPr>
        <w:tc>
          <w:tcPr>
            <w:tcW w:w="255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6CDCA68" w14:textId="77777777" w:rsidR="00A42AF6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 xml:space="preserve">Prolonged ICU </w:t>
            </w:r>
          </w:p>
          <w:p w14:paraId="2FDAD10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tays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91937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369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0A2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8F6C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1BD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C3FFD0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39C04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3039C588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804C3D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EE4B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9A9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BF62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intub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057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7918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C615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7CEDCEDF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335BCB33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205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A2E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0DF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9FF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A6A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A83C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3EAA8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17E54F2E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4A2648C8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0DF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0A3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892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CCC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6A552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2B42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0A06C371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531B6722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71DF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4EC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0F2B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CD9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2C6B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5B75A679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40846CD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3792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BB5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20F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A98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6FCB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BC54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00AFE4B1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4B80667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D741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0186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862B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60A3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D89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3008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7853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6DB4B089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6E51A4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675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0186">
              <w:rPr>
                <w:rFonts w:ascii="Times New Roman" w:hAnsi="Times New Roman" w:cs="Times New Roman"/>
                <w:sz w:val="20"/>
                <w:szCs w:val="20"/>
              </w:rPr>
              <w:t>Postoperative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687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0186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D64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3AD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40F1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1FB645D5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47E5724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DE70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0186">
              <w:rPr>
                <w:rFonts w:ascii="Times New Roman" w:hAnsi="Times New Roman" w:cs="Times New Roman"/>
                <w:sz w:val="20"/>
                <w:szCs w:val="20"/>
              </w:rPr>
              <w:t>Postoperative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5048F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CB5F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CD025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9DD01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046BB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66894865" w14:textId="77777777" w:rsidTr="00BD491B">
        <w:trPr>
          <w:trHeight w:val="320"/>
          <w:jc w:val="center"/>
        </w:trPr>
        <w:tc>
          <w:tcPr>
            <w:tcW w:w="255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EA1C450" w14:textId="77777777" w:rsidR="00A42AF6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 xml:space="preserve">Increased chest </w:t>
            </w:r>
          </w:p>
          <w:p w14:paraId="0EF4F2E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tube drainage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83AF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4A3B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A93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17F03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670EC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F9761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4F33F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102B840C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3BAB375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C69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763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D52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035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409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400A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6A7DC2B1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0756D9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1525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290C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8DD2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90AC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F91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6A2DABBB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5A2EA3F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6CF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55B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DD9C5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2C5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D96C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CE5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3CE37669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52213C0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9F6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95D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15DF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5B9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C842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4775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2DC7060E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7D427541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3A0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B1F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92E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FA7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390C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509B9DAB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00B0C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49B87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F97E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728D18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BC34F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095A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8F27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518C88A4" w14:textId="77777777" w:rsidTr="00BD491B">
        <w:trPr>
          <w:trHeight w:val="320"/>
          <w:jc w:val="center"/>
        </w:trPr>
        <w:tc>
          <w:tcPr>
            <w:tcW w:w="255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7CFC976A" w14:textId="77777777" w:rsidR="00A42AF6" w:rsidRDefault="00A42AF6" w:rsidP="00BD491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Prolonged</w:t>
            </w:r>
          </w:p>
          <w:p w14:paraId="0149A5B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mechanical ventil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EA41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61A3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B854A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94A990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D5B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0C71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9231C8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19CDDCDA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762E441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61F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9033D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06D6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2B1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DC9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4E27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7C0A5FDC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099E50E5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0F6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7ED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11CA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4CC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177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7B439281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350C7222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5BE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15F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74C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0FD2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CC2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A8880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208D0C53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6A585061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7A45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8B85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6116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2E7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1174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A5C8A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2D308FFE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5E1E9F19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5ED8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595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C28">
              <w:rPr>
                <w:rFonts w:ascii="Times New Roman" w:hAnsi="Times New Roman" w:cs="Times New Roman"/>
                <w:sz w:val="20"/>
                <w:szCs w:val="20"/>
              </w:rPr>
              <w:t>Secondary tracheal intub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16E9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9F1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1DC3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AF6" w:rsidRPr="004E0D04" w14:paraId="35D97465" w14:textId="77777777" w:rsidTr="00BD491B">
        <w:trPr>
          <w:trHeight w:val="32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noWrap/>
            <w:hideMark/>
          </w:tcPr>
          <w:p w14:paraId="3B10C80F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D7B78D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6F28">
              <w:rPr>
                <w:rFonts w:ascii="Times New Roman" w:hAnsi="Times New Roman" w:cs="Times New Roman"/>
                <w:sz w:val="20"/>
                <w:szCs w:val="20"/>
              </w:rPr>
              <w:t>Postoperative RF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A9565E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632C31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A317B0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E0D04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D08425" w14:textId="77777777" w:rsidR="00A42AF6" w:rsidRPr="004E0D04" w:rsidRDefault="00A42AF6" w:rsidP="00BD4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hideMark/>
          </w:tcPr>
          <w:p w14:paraId="066A44AE" w14:textId="77777777" w:rsidR="00A42AF6" w:rsidRPr="004E0D04" w:rsidRDefault="00A42AF6" w:rsidP="00BD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64CFE5" w14:textId="187A7D57" w:rsidR="00A42AF6" w:rsidRDefault="00A42AF6">
      <w:pPr>
        <w:rPr>
          <w:rFonts w:hint="eastAsia"/>
        </w:rPr>
      </w:pPr>
    </w:p>
    <w:sectPr w:rsidR="00A42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F6"/>
    <w:rsid w:val="00030F78"/>
    <w:rsid w:val="00051E71"/>
    <w:rsid w:val="000C1A1E"/>
    <w:rsid w:val="000D03FE"/>
    <w:rsid w:val="000E381E"/>
    <w:rsid w:val="00173209"/>
    <w:rsid w:val="001B1FA2"/>
    <w:rsid w:val="001C1F3E"/>
    <w:rsid w:val="00201C1A"/>
    <w:rsid w:val="00245957"/>
    <w:rsid w:val="00245A5E"/>
    <w:rsid w:val="002C2333"/>
    <w:rsid w:val="002C56F6"/>
    <w:rsid w:val="002C7EF2"/>
    <w:rsid w:val="002D4B52"/>
    <w:rsid w:val="002E2982"/>
    <w:rsid w:val="002E64A4"/>
    <w:rsid w:val="003004E2"/>
    <w:rsid w:val="00303916"/>
    <w:rsid w:val="00342FDD"/>
    <w:rsid w:val="00371AA3"/>
    <w:rsid w:val="004410D6"/>
    <w:rsid w:val="00464419"/>
    <w:rsid w:val="00492F7D"/>
    <w:rsid w:val="00496AB0"/>
    <w:rsid w:val="004B3FD8"/>
    <w:rsid w:val="004B4925"/>
    <w:rsid w:val="0053495B"/>
    <w:rsid w:val="00562709"/>
    <w:rsid w:val="00575500"/>
    <w:rsid w:val="00634F56"/>
    <w:rsid w:val="00636A1F"/>
    <w:rsid w:val="00645C31"/>
    <w:rsid w:val="00671194"/>
    <w:rsid w:val="0068422B"/>
    <w:rsid w:val="006A0893"/>
    <w:rsid w:val="006D7DDC"/>
    <w:rsid w:val="00703F2F"/>
    <w:rsid w:val="0077128A"/>
    <w:rsid w:val="0077180B"/>
    <w:rsid w:val="007A7020"/>
    <w:rsid w:val="007D062C"/>
    <w:rsid w:val="007D5B1D"/>
    <w:rsid w:val="008522F4"/>
    <w:rsid w:val="00863731"/>
    <w:rsid w:val="00867405"/>
    <w:rsid w:val="008824F5"/>
    <w:rsid w:val="008A7E50"/>
    <w:rsid w:val="008D6919"/>
    <w:rsid w:val="00913871"/>
    <w:rsid w:val="00955902"/>
    <w:rsid w:val="009F2B84"/>
    <w:rsid w:val="00A3770D"/>
    <w:rsid w:val="00A42AF6"/>
    <w:rsid w:val="00A53472"/>
    <w:rsid w:val="00A9625C"/>
    <w:rsid w:val="00AC473C"/>
    <w:rsid w:val="00B116F2"/>
    <w:rsid w:val="00B42715"/>
    <w:rsid w:val="00B64124"/>
    <w:rsid w:val="00B83F42"/>
    <w:rsid w:val="00B87ED0"/>
    <w:rsid w:val="00BC64D0"/>
    <w:rsid w:val="00BF7BFE"/>
    <w:rsid w:val="00CB133E"/>
    <w:rsid w:val="00CE69DD"/>
    <w:rsid w:val="00D44976"/>
    <w:rsid w:val="00DB5D64"/>
    <w:rsid w:val="00DC7033"/>
    <w:rsid w:val="00DF3484"/>
    <w:rsid w:val="00E01691"/>
    <w:rsid w:val="00E27ABD"/>
    <w:rsid w:val="00E369B3"/>
    <w:rsid w:val="00E56466"/>
    <w:rsid w:val="00EC3DF1"/>
    <w:rsid w:val="00ED27B1"/>
    <w:rsid w:val="00F228A9"/>
    <w:rsid w:val="00F47BBC"/>
    <w:rsid w:val="00FA58C8"/>
    <w:rsid w:val="00FB09D8"/>
    <w:rsid w:val="00F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13826"/>
  <w15:chartTrackingRefBased/>
  <w15:docId w15:val="{808B3980-B4AA-0642-8D80-D3241CA73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s0407</dc:creator>
  <cp:keywords/>
  <dc:description/>
  <cp:lastModifiedBy>students0407</cp:lastModifiedBy>
  <cp:revision>1</cp:revision>
  <dcterms:created xsi:type="dcterms:W3CDTF">2025-08-23T14:30:00Z</dcterms:created>
  <dcterms:modified xsi:type="dcterms:W3CDTF">2025-08-23T14:31:00Z</dcterms:modified>
</cp:coreProperties>
</file>